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87509" w14:textId="1495C804" w:rsidR="007E1F69" w:rsidRPr="007E1F69" w:rsidRDefault="007E1F69" w:rsidP="007E1F69">
      <w:pPr>
        <w:pStyle w:val="Naslov7"/>
        <w:spacing w:line="480" w:lineRule="auto"/>
        <w:rPr>
          <w:rStyle w:val="Krepko"/>
          <w:color w:val="auto"/>
          <w:sz w:val="28"/>
          <w:szCs w:val="28"/>
        </w:rPr>
      </w:pPr>
      <w:proofErr w:type="spellStart"/>
      <w:r w:rsidRPr="007E1F69">
        <w:rPr>
          <w:b/>
          <w:bCs/>
          <w:color w:val="auto"/>
          <w:sz w:val="28"/>
          <w:szCs w:val="28"/>
          <w:lang w:val="sl"/>
        </w:rPr>
        <w:t>Supplementary</w:t>
      </w:r>
      <w:proofErr w:type="spellEnd"/>
      <w:r w:rsidRPr="007E1F69">
        <w:rPr>
          <w:b/>
          <w:bCs/>
          <w:color w:val="auto"/>
          <w:sz w:val="28"/>
          <w:szCs w:val="28"/>
          <w:lang w:val="sl"/>
        </w:rPr>
        <w:t xml:space="preserve"> Materia</w:t>
      </w:r>
      <w:r w:rsidRPr="007E1F69">
        <w:rPr>
          <w:b/>
          <w:bCs/>
          <w:color w:val="auto"/>
          <w:sz w:val="28"/>
          <w:szCs w:val="28"/>
          <w:lang w:val="sl"/>
        </w:rPr>
        <w:t>l</w:t>
      </w:r>
      <w:r>
        <w:rPr>
          <w:b/>
          <w:bCs/>
          <w:color w:val="auto"/>
          <w:sz w:val="28"/>
          <w:szCs w:val="28"/>
          <w:lang w:val="sl"/>
        </w:rPr>
        <w:t xml:space="preserve"> – Table 1</w:t>
      </w:r>
    </w:p>
    <w:p w14:paraId="3EB5051D" w14:textId="16078365" w:rsidR="007E1F69" w:rsidRPr="005D16E3" w:rsidRDefault="007E1F69" w:rsidP="007E1F69">
      <w:pPr>
        <w:pStyle w:val="Naslov7"/>
        <w:spacing w:line="480" w:lineRule="auto"/>
        <w:rPr>
          <w:rStyle w:val="Krepko"/>
          <w:color w:val="auto"/>
        </w:rPr>
      </w:pPr>
      <w:r w:rsidRPr="005D16E3">
        <w:rPr>
          <w:rStyle w:val="Krepko"/>
          <w:color w:val="auto"/>
        </w:rPr>
        <w:t>Gene panel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1243"/>
        <w:gridCol w:w="841"/>
        <w:gridCol w:w="1244"/>
        <w:gridCol w:w="696"/>
        <w:gridCol w:w="1244"/>
        <w:gridCol w:w="855"/>
        <w:gridCol w:w="1244"/>
        <w:gridCol w:w="889"/>
        <w:gridCol w:w="1244"/>
        <w:gridCol w:w="808"/>
        <w:gridCol w:w="1244"/>
        <w:gridCol w:w="696"/>
        <w:gridCol w:w="967"/>
      </w:tblGrid>
      <w:tr w:rsidR="007E1F69" w:rsidRPr="005D16E3" w14:paraId="7108FB8C" w14:textId="77777777" w:rsidTr="008834F1">
        <w:trPr>
          <w:trHeight w:hRule="exact" w:val="340"/>
        </w:trPr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4192069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1A13E5F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086ADC8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069BC53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20E8DCF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2070D1D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232FA34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75971FF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41B27D1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777653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1160803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3E23ACC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79A900B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000000"/>
            <w:noWrap/>
            <w:vAlign w:val="bottom"/>
            <w:hideMark/>
          </w:tcPr>
          <w:p w14:paraId="638E9C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it-IT"/>
              </w:rPr>
              <w:t>NM #</w:t>
            </w:r>
          </w:p>
        </w:tc>
      </w:tr>
      <w:tr w:rsidR="007E1F69" w:rsidRPr="005D16E3" w14:paraId="0CDF1DB3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A72E5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CT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A9521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2BFF73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BCAP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97B74F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25644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4345F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ECHS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DF20B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0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DF67C0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ITPR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40130E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7845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BE2F5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TN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29F3A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8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F74C3C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LC2A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D87840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65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2E0FF7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WIPI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B5934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5610</w:t>
            </w:r>
          </w:p>
        </w:tc>
      </w:tr>
      <w:tr w:rsidR="007E1F69" w:rsidRPr="005D16E3" w14:paraId="77957014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8323E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DA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04765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63D786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BCL11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F41884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289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15B26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ERCC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6921F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08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B4985D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ANK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EA0FD1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515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19859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OTUD6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25BFF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60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242AB6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LC5A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2B6FA4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109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ACE19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ZC4H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574F9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8684</w:t>
            </w:r>
          </w:p>
        </w:tc>
      </w:tr>
      <w:tr w:rsidR="007E1F69" w:rsidRPr="005D16E3" w14:paraId="681F299E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F9A4D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DCY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3532B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833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1E70D7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ACNA1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7FD560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2722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DAB17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EXOSC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D741C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60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902580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CNC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9F74F4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97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A8DE4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AK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6476A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25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528C04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LC6A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7664FC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04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10087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ZEB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21C8B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4795</w:t>
            </w:r>
          </w:p>
        </w:tc>
      </w:tr>
      <w:tr w:rsidR="007E1F69" w:rsidRPr="005D16E3" w14:paraId="0191A4FD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8C714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DD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E1C92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68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CEF487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ACNA1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2BAFE6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2884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BD953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FBXO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12783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473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D9A748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CNQ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976234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721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33733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ANK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D8EA5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8639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0A1E25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LCO2A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D75175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563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0E635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ZSWIM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05D38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0928</w:t>
            </w:r>
          </w:p>
        </w:tc>
      </w:tr>
      <w:tr w:rsidR="007E1F69" w:rsidRPr="005D16E3" w14:paraId="098E2F6D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732C7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DNP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7CBD2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28253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872294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AMTA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EA6A95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52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BC388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FBXW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D0F0B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7897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7AFE21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DM5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1807F7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18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A7CC0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CBD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4B1EC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28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DE8AA4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MARCB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1D88A6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307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41945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E5878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485F9FFB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BE1E1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GAP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E95731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03713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66CC9D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ASK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688157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677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AB962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FOXG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ACF51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52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8427A4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DM7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95994E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3064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B1B0E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CDH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DCE2C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658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FF53AC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PAST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DDD6EA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494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EB3F5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E975F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262B2082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8947D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HDC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94B20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719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B7FA57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D99L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AFBB30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3146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0FE37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ABRA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972B6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8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B698F1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IDINS22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BA47DC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07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7A8CF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CDH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7DDC6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8488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F7C658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PG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250DD2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513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407EE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52238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23A402E8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8AE2E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IP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30BE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397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EFB6AA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HD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E387BE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7062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F7812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AD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227C6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81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F0C317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IF1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1D2BA8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24400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4BE46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CYT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8719B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286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7F16AF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P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3A0C95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31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58D90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8A09B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166806F9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104C0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LDH3A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42A3C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3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99107D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OL4A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BE5BB9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84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59469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NAO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F639C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09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F12FA6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MT2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61D385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971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06D28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IG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C80B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7678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F604C9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PTAN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C6798C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3043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5C9BE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D5BAB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28558C99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E03CC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LK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893CB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3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3EC2EA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OL4A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6C75AA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84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EE385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NB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F398B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207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D35EEF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KMT2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91DF90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47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E6BC2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NP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CD431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27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893AD2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TXBP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466D5A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0322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1E9C9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6A268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2BF69D23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FF84D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LS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986CA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09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78DD56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REBBP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741B9B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38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7EC31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P1B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0F8E9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17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8DD2D8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L1CAM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827D67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27811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5AEE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RO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6EB84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3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4A0C73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SYT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707B57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563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C9757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AC2AE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2EE1EF11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F70A8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MPD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5C9DF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688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A24BEE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TBP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EBDA52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01261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748F5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P1B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AC113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4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A1C3FB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MAO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8C460A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89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BD1AC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PUR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B9D11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585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0961B3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TAF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99E127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60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37867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2E939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25D9ED6C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9D18C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P4B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1CD17B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2538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414680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TNNB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DE7C17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90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F6B64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PR1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BC4BF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5402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7BA173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MAST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919A1C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497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6102E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RAD5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B8173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287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45EF8D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TCF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A7D068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08396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6F57C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867F9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4E61E509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75FDB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P4E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93E34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734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D83B7D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CYP2U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12FCBA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8307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1A3BF4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RIN2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1ECB2F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83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09AC13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MECP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BF245C1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1079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6B039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RBM1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76534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567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266DD28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TENM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F3F311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6327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64BB00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ACC08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14A2B4AB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9C71B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P4M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C4804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7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57B1AF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DC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EC6150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52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226AB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GSX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64C3E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332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BBC2B1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MFN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CCDF7B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487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A4B93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RFX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6334E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06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EF0357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TN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03EEF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328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690FA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8AF9E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385226BF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F9C71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P4S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583F7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281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988485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DCX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C4D338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1955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BFE6F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HECW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0D634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34876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DA6A62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MINPP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D41470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89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4F23C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RHOB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1D28C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404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0B2CBD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TREX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643A82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3362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963229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0F3ADD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1C146644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A54DE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RID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AA223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5264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4BF01BA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DD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562D1C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108297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16AAE4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HPC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A6C06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214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B2EEAA7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AA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1ED095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246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8B63F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RNASEH2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87822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639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499EB10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TUBA1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FDBA22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060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E95843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EBD9E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 </w:t>
            </w:r>
          </w:p>
        </w:tc>
      </w:tr>
      <w:tr w:rsidR="007E1F69" w:rsidRPr="005D16E3" w14:paraId="3DDBE079" w14:textId="77777777" w:rsidTr="008834F1">
        <w:trPr>
          <w:trHeight w:hRule="exact" w:val="340"/>
        </w:trPr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A3FA45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ARX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C5126B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1390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960552F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DDHD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FB0BC66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1521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38641A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HPD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652B7C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327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4421F92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ALC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17C1F09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5D16E3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M_05286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38A94E" w14:textId="77777777" w:rsidR="007E1F69" w:rsidRPr="005D16E3" w:rsidRDefault="007E1F69" w:rsidP="008834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46C3C8E3" w14:textId="77777777" w:rsidR="007E1F69" w:rsidRPr="005D16E3" w:rsidRDefault="007E1F69" w:rsidP="008834F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89" w:type="pct"/>
            <w:vAlign w:val="center"/>
            <w:hideMark/>
          </w:tcPr>
          <w:p w14:paraId="5FFE851A" w14:textId="77777777" w:rsidR="007E1F69" w:rsidRPr="005D16E3" w:rsidRDefault="007E1F69" w:rsidP="008834F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42453214" w14:textId="77777777" w:rsidR="007E1F69" w:rsidRPr="005D16E3" w:rsidRDefault="007E1F69" w:rsidP="008834F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49" w:type="pct"/>
            <w:vAlign w:val="center"/>
            <w:hideMark/>
          </w:tcPr>
          <w:p w14:paraId="739EF7DD" w14:textId="77777777" w:rsidR="007E1F69" w:rsidRPr="005D16E3" w:rsidRDefault="007E1F69" w:rsidP="008834F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347" w:type="pct"/>
            <w:vAlign w:val="center"/>
            <w:hideMark/>
          </w:tcPr>
          <w:p w14:paraId="3497C7E1" w14:textId="77777777" w:rsidR="007E1F69" w:rsidRPr="005D16E3" w:rsidRDefault="007E1F69" w:rsidP="008834F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</w:tr>
    </w:tbl>
    <w:p w14:paraId="729FCFF8" w14:textId="77777777" w:rsidR="00636900" w:rsidRDefault="00636900"/>
    <w:sectPr w:rsidR="00636900" w:rsidSect="007E1F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63"/>
    <w:rsid w:val="002F11CD"/>
    <w:rsid w:val="00425308"/>
    <w:rsid w:val="00636900"/>
    <w:rsid w:val="007E1F69"/>
    <w:rsid w:val="009173B3"/>
    <w:rsid w:val="00CE3539"/>
    <w:rsid w:val="00E530BE"/>
    <w:rsid w:val="00F9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F64B7"/>
  <w15:chartTrackingRefBased/>
  <w15:docId w15:val="{BC8F3037-0138-4708-9DB4-18329AB5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rsid w:val="007E1F69"/>
    <w:pPr>
      <w:spacing w:before="120" w:after="120" w:line="276" w:lineRule="auto"/>
      <w:jc w:val="both"/>
    </w:pPr>
    <w:rPr>
      <w:rFonts w:ascii="Arial" w:eastAsia="Arial" w:hAnsi="Arial" w:cs="Arial"/>
      <w:lang w:val="sl" w:eastAsia="sl-SI"/>
    </w:rPr>
  </w:style>
  <w:style w:type="paragraph" w:styleId="Naslov1">
    <w:name w:val="heading 1"/>
    <w:basedOn w:val="Navaden"/>
    <w:next w:val="Navaden"/>
    <w:link w:val="Naslov1Znak"/>
    <w:uiPriority w:val="9"/>
    <w:qFormat/>
    <w:rsid w:val="00E530BE"/>
    <w:pPr>
      <w:keepNext/>
      <w:keepLines/>
      <w:spacing w:before="240" w:after="24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en-US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E530BE"/>
    <w:pPr>
      <w:keepNext/>
      <w:keepLines/>
      <w:spacing w:before="160" w:after="16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US" w:eastAsia="en-US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F95B6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F95B6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F95B6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F95B6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Naslov7">
    <w:name w:val="heading 7"/>
    <w:basedOn w:val="Navaden"/>
    <w:next w:val="Navaden"/>
    <w:link w:val="Naslov7Znak"/>
    <w:uiPriority w:val="9"/>
    <w:unhideWhenUsed/>
    <w:qFormat/>
    <w:rsid w:val="00F95B6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F95B6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F95B6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E530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Naslov2Znak">
    <w:name w:val="Naslov 2 Znak"/>
    <w:basedOn w:val="Privzetapisavaodstavka"/>
    <w:link w:val="Naslov2"/>
    <w:uiPriority w:val="9"/>
    <w:rsid w:val="00E530BE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F95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F95B63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F95B63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F95B63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rsid w:val="00F95B63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F95B63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F95B63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F95B6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NaslovZnak">
    <w:name w:val="Naslov Znak"/>
    <w:basedOn w:val="Privzetapisavaodstavka"/>
    <w:link w:val="Naslov"/>
    <w:uiPriority w:val="10"/>
    <w:rsid w:val="00F95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F95B6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PodnaslovZnak">
    <w:name w:val="Podnaslov Znak"/>
    <w:basedOn w:val="Privzetapisavaodstavka"/>
    <w:link w:val="Podnaslov"/>
    <w:uiPriority w:val="11"/>
    <w:rsid w:val="00F95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F95B6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CitatZnak">
    <w:name w:val="Citat Znak"/>
    <w:basedOn w:val="Privzetapisavaodstavka"/>
    <w:link w:val="Citat"/>
    <w:uiPriority w:val="29"/>
    <w:rsid w:val="00F95B63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F95B63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Intenzivenpoudarek">
    <w:name w:val="Intense Emphasis"/>
    <w:basedOn w:val="Privzetapisavaodstavka"/>
    <w:uiPriority w:val="21"/>
    <w:qFormat/>
    <w:rsid w:val="00F95B63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F95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F95B63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F95B63"/>
    <w:rPr>
      <w:b/>
      <w:bCs/>
      <w:smallCaps/>
      <w:color w:val="0F4761" w:themeColor="accent1" w:themeShade="BF"/>
      <w:spacing w:val="5"/>
    </w:rPr>
  </w:style>
  <w:style w:type="character" w:styleId="Krepko">
    <w:name w:val="Strong"/>
    <w:basedOn w:val="Privzetapisavaodstavka"/>
    <w:uiPriority w:val="22"/>
    <w:qFormat/>
    <w:rsid w:val="007E1F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 Arkar</dc:creator>
  <cp:keywords/>
  <dc:description/>
  <cp:lastModifiedBy>Ula Arkar</cp:lastModifiedBy>
  <cp:revision>2</cp:revision>
  <dcterms:created xsi:type="dcterms:W3CDTF">2025-07-15T18:25:00Z</dcterms:created>
  <dcterms:modified xsi:type="dcterms:W3CDTF">2025-07-15T18:26:00Z</dcterms:modified>
</cp:coreProperties>
</file>